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F127F" w14:textId="6D1BB3DC" w:rsidR="001D1245" w:rsidRPr="001D1245" w:rsidRDefault="001D1245" w:rsidP="001D1245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  <w:lang w:val="es-MX"/>
        </w:rPr>
      </w:pPr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>González</w:t>
      </w:r>
      <w:r>
        <w:rPr>
          <w:rFonts w:ascii="Times New Roman" w:hAnsi="Times New Roman" w:cs="Times New Roman"/>
          <w:b/>
          <w:sz w:val="24"/>
          <w:szCs w:val="24"/>
          <w:lang w:val="es-MX"/>
        </w:rPr>
        <w:t xml:space="preserve">-Soriano et al. </w:t>
      </w:r>
      <w:proofErr w:type="spellStart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>An</w:t>
      </w:r>
      <w:proofErr w:type="spellEnd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 xml:space="preserve"> </w:t>
      </w:r>
      <w:proofErr w:type="spellStart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>Odonata</w:t>
      </w:r>
      <w:proofErr w:type="spellEnd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 xml:space="preserve"> </w:t>
      </w:r>
      <w:proofErr w:type="spellStart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>Assemblage</w:t>
      </w:r>
      <w:proofErr w:type="spellEnd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 xml:space="preserve"> </w:t>
      </w:r>
      <w:proofErr w:type="spellStart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>from</w:t>
      </w:r>
      <w:proofErr w:type="spellEnd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 xml:space="preserve"> a Tropical </w:t>
      </w:r>
      <w:proofErr w:type="spellStart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>Dry</w:t>
      </w:r>
      <w:proofErr w:type="spellEnd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 xml:space="preserve"> Forest in San Buenaventura, Jalisco, </w:t>
      </w:r>
      <w:proofErr w:type="spellStart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>Mexico</w:t>
      </w:r>
      <w:proofErr w:type="spellEnd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 xml:space="preserve"> (</w:t>
      </w:r>
      <w:proofErr w:type="spellStart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>Insecta</w:t>
      </w:r>
      <w:proofErr w:type="spellEnd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 xml:space="preserve">: </w:t>
      </w:r>
      <w:proofErr w:type="spellStart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>Odonata</w:t>
      </w:r>
      <w:proofErr w:type="spellEnd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>)</w:t>
      </w:r>
    </w:p>
    <w:p w14:paraId="14E8BF99" w14:textId="04DEFF91" w:rsidR="001D1245" w:rsidRPr="001D1245" w:rsidRDefault="001D1245" w:rsidP="001D1245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  <w:lang w:val="es-MX"/>
        </w:rPr>
      </w:pPr>
      <w:proofErr w:type="spellStart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>Supplementary</w:t>
      </w:r>
      <w:proofErr w:type="spellEnd"/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 xml:space="preserve"> material</w:t>
      </w:r>
      <w:r w:rsidRPr="001D1245">
        <w:rPr>
          <w:rFonts w:ascii="Times New Roman" w:hAnsi="Times New Roman" w:cs="Times New Roman"/>
          <w:b/>
          <w:sz w:val="24"/>
          <w:szCs w:val="24"/>
          <w:lang w:val="es-MX"/>
        </w:rPr>
        <w:t xml:space="preserve">. </w:t>
      </w:r>
    </w:p>
    <w:p w14:paraId="400B1AC3" w14:textId="77777777" w:rsidR="001D1245" w:rsidRDefault="001D1245" w:rsidP="001D1245">
      <w:pPr>
        <w:spacing w:after="60" w:line="276" w:lineRule="auto"/>
        <w:rPr>
          <w:rFonts w:ascii="Times New Roman" w:eastAsia="Times New Roman" w:hAnsi="Times New Roman" w:cs="Times New Roman"/>
          <w:bCs/>
          <w:color w:val="000000"/>
          <w:lang w:eastAsia="es-MX"/>
        </w:rPr>
      </w:pPr>
      <w:r w:rsidRPr="00EB73B3">
        <w:rPr>
          <w:rFonts w:ascii="Times New Roman" w:eastAsia="Times New Roman" w:hAnsi="Times New Roman" w:cs="Times New Roman"/>
          <w:b/>
          <w:color w:val="000000"/>
          <w:lang w:eastAsia="es-MX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lang w:eastAsia="es-MX"/>
        </w:rPr>
        <w:t>1</w:t>
      </w:r>
      <w:r w:rsidRPr="00EB73B3">
        <w:rPr>
          <w:rFonts w:ascii="Times New Roman" w:eastAsia="Times New Roman" w:hAnsi="Times New Roman" w:cs="Times New Roman"/>
          <w:b/>
          <w:color w:val="000000"/>
          <w:lang w:eastAsia="es-MX"/>
        </w:rPr>
        <w:t xml:space="preserve">. Species richness by family from the state of Jalisco and San Buenaventura Jalisco. </w:t>
      </w:r>
      <w:r w:rsidRPr="00EB73B3">
        <w:rPr>
          <w:rFonts w:ascii="Times New Roman" w:eastAsia="Times New Roman" w:hAnsi="Times New Roman" w:cs="Times New Roman"/>
          <w:bCs/>
          <w:color w:val="000000"/>
          <w:lang w:eastAsia="es-MX"/>
        </w:rPr>
        <w:t>In parentheses, the proportion of SBV species in relation to Jalisco diversity based on González-Soriano &amp; Novelo</w:t>
      </w:r>
      <w:r>
        <w:rPr>
          <w:rFonts w:ascii="Times New Roman" w:eastAsia="Times New Roman" w:hAnsi="Times New Roman" w:cs="Times New Roman"/>
          <w:bCs/>
          <w:color w:val="000000"/>
          <w:lang w:eastAsia="es-MX"/>
        </w:rPr>
        <w:t>-</w:t>
      </w:r>
      <w:r w:rsidRPr="00EB73B3">
        <w:rPr>
          <w:rFonts w:ascii="Times New Roman" w:eastAsia="Times New Roman" w:hAnsi="Times New Roman" w:cs="Times New Roman"/>
          <w:bCs/>
          <w:color w:val="000000"/>
          <w:lang w:eastAsia="es-MX"/>
        </w:rPr>
        <w:t>Gutierrez (201</w:t>
      </w:r>
      <w:r>
        <w:rPr>
          <w:rFonts w:ascii="Times New Roman" w:eastAsia="Times New Roman" w:hAnsi="Times New Roman" w:cs="Times New Roman"/>
          <w:bCs/>
          <w:color w:val="000000"/>
          <w:lang w:eastAsia="es-MX"/>
        </w:rPr>
        <w:t>3</w:t>
      </w:r>
      <w:r w:rsidRPr="00EB73B3">
        <w:rPr>
          <w:rFonts w:ascii="Times New Roman" w:eastAsia="Times New Roman" w:hAnsi="Times New Roman" w:cs="Times New Roman"/>
          <w:bCs/>
          <w:color w:val="000000"/>
          <w:lang w:eastAsia="es-MX"/>
        </w:rPr>
        <w:t>) and González-Soriano, unpublished data.</w:t>
      </w:r>
    </w:p>
    <w:p w14:paraId="050E7DF0" w14:textId="77777777" w:rsidR="001D1245" w:rsidRPr="00EB73B3" w:rsidRDefault="001D1245" w:rsidP="001D1245">
      <w:pPr>
        <w:spacing w:after="6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78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5"/>
        <w:gridCol w:w="2335"/>
        <w:gridCol w:w="3514"/>
        <w:gridCol w:w="459"/>
      </w:tblGrid>
      <w:tr w:rsidR="001D1245" w:rsidRPr="00E74BE2" w14:paraId="1D8D0C83" w14:textId="77777777" w:rsidTr="000B2B9F">
        <w:trPr>
          <w:trHeight w:val="311"/>
        </w:trPr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22486" w14:textId="77777777" w:rsidR="001D1245" w:rsidRPr="00E74BE2" w:rsidRDefault="001D1245" w:rsidP="000B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E74B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Families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FF555" w14:textId="77777777" w:rsidR="001D1245" w:rsidRPr="00E74BE2" w:rsidRDefault="001D1245" w:rsidP="000B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E74B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an Buenaventura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390C0" w14:textId="77777777" w:rsidR="001D1245" w:rsidRPr="00E74BE2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E74B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Jalisco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4EB8C" w14:textId="77777777" w:rsidR="001D1245" w:rsidRPr="00E74BE2" w:rsidRDefault="001D1245" w:rsidP="000B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</w:p>
        </w:tc>
      </w:tr>
      <w:tr w:rsidR="001D1245" w:rsidRPr="00EB73B3" w14:paraId="1BEA77E8" w14:textId="77777777" w:rsidTr="000B2B9F">
        <w:trPr>
          <w:trHeight w:val="311"/>
        </w:trPr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CF56" w14:textId="77777777" w:rsidR="001D1245" w:rsidRPr="00EB73B3" w:rsidRDefault="001D1245" w:rsidP="000B2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estidae</w:t>
            </w:r>
            <w:proofErr w:type="spellEnd"/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021B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(20%)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7828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79922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1D1245" w:rsidRPr="00EB73B3" w14:paraId="1393C875" w14:textId="77777777" w:rsidTr="000B2B9F">
        <w:trPr>
          <w:trHeight w:val="311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CEDC" w14:textId="77777777" w:rsidR="001D1245" w:rsidRPr="00EB73B3" w:rsidRDefault="001D1245" w:rsidP="000B2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alopterygid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7DA6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(28.5%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3E32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5A5C56E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1D1245" w:rsidRPr="00EB73B3" w14:paraId="7D5553AE" w14:textId="77777777" w:rsidTr="000B2B9F">
        <w:trPr>
          <w:trHeight w:val="311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EC86" w14:textId="77777777" w:rsidR="001D1245" w:rsidRPr="00EB73B3" w:rsidRDefault="001D1245" w:rsidP="000B2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enagrionid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971D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1(49%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037B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99B7E9F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1D1245" w:rsidRPr="00EB73B3" w14:paraId="58DDBC6E" w14:textId="77777777" w:rsidTr="000B2B9F">
        <w:trPr>
          <w:trHeight w:val="311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23B6" w14:textId="77777777" w:rsidR="001D1245" w:rsidRPr="00EB73B3" w:rsidRDefault="001D1245" w:rsidP="000B2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latystictid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CD5E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 (100%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573C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D34423B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1D1245" w:rsidRPr="00EB73B3" w14:paraId="5F68C662" w14:textId="77777777" w:rsidTr="000B2B9F">
        <w:trPr>
          <w:trHeight w:val="311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B07C" w14:textId="77777777" w:rsidR="001D1245" w:rsidRPr="00EB73B3" w:rsidRDefault="001D1245" w:rsidP="000B2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eshnid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6DCD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 (37.5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0267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6D6F458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1D1245" w:rsidRPr="00EB73B3" w14:paraId="05A09AF5" w14:textId="77777777" w:rsidTr="000B2B9F">
        <w:trPr>
          <w:trHeight w:val="311"/>
        </w:trPr>
        <w:tc>
          <w:tcPr>
            <w:tcW w:w="2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8574" w14:textId="77777777" w:rsidR="001D1245" w:rsidRPr="00EB73B3" w:rsidRDefault="001D1245" w:rsidP="000B2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omphid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838B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(44%)</w:t>
            </w:r>
          </w:p>
        </w:tc>
        <w:tc>
          <w:tcPr>
            <w:tcW w:w="3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1B27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2A2C6EBA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1D1245" w:rsidRPr="00EB73B3" w14:paraId="41401BE7" w14:textId="77777777" w:rsidTr="000B2B9F">
        <w:trPr>
          <w:trHeight w:val="311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641E" w14:textId="77777777" w:rsidR="001D1245" w:rsidRPr="00EB73B3" w:rsidRDefault="001D1245" w:rsidP="000B2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ibellulid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DF2A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8 (45%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294B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EB73B3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73116AF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1D1245" w:rsidRPr="00EB73B3" w14:paraId="2A6E830A" w14:textId="77777777" w:rsidTr="000B2B9F">
        <w:trPr>
          <w:trHeight w:val="311"/>
        </w:trPr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B4F13" w14:textId="77777777" w:rsidR="001D1245" w:rsidRPr="00EB73B3" w:rsidRDefault="001D1245" w:rsidP="000B2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563CB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6</w:t>
            </w:r>
          </w:p>
        </w:tc>
        <w:tc>
          <w:tcPr>
            <w:tcW w:w="3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23F0F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9F3E6" w14:textId="77777777" w:rsidR="001D1245" w:rsidRPr="00EB73B3" w:rsidRDefault="001D1245" w:rsidP="000B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</w:tbl>
    <w:p w14:paraId="0EB17BA4" w14:textId="77777777" w:rsidR="007F3217" w:rsidRDefault="007F3217"/>
    <w:sectPr w:rsidR="007F3217" w:rsidSect="000A6ABF">
      <w:footerReference w:type="default" r:id="rId4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5477061"/>
      <w:docPartObj>
        <w:docPartGallery w:val="Page Numbers (Bottom of Page)"/>
        <w:docPartUnique/>
      </w:docPartObj>
    </w:sdtPr>
    <w:sdtContent>
      <w:p w14:paraId="3523E256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PAGE   </w:instrText>
        </w:r>
        <w:r>
          <w:instrText>\* MERGEFORMAT</w:instrText>
        </w:r>
        <w:r>
          <w:fldChar w:fldCharType="separate"/>
        </w:r>
        <w:r w:rsidRPr="001408C7">
          <w:rPr>
            <w:noProof/>
            <w:lang w:val="es-ES"/>
          </w:rPr>
          <w:t>1</w:t>
        </w:r>
        <w:r>
          <w:fldChar w:fldCharType="end"/>
        </w:r>
      </w:p>
    </w:sdtContent>
  </w:sdt>
  <w:p w14:paraId="3CAED3C9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245"/>
    <w:rsid w:val="001D1245"/>
    <w:rsid w:val="007F3217"/>
    <w:rsid w:val="00D71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83A37"/>
  <w15:chartTrackingRefBased/>
  <w15:docId w15:val="{E18A71CD-0B51-457E-AF5F-33013546C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24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124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24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</cp:revision>
  <dcterms:created xsi:type="dcterms:W3CDTF">2023-11-13T18:42:00Z</dcterms:created>
  <dcterms:modified xsi:type="dcterms:W3CDTF">2023-11-13T18:43:00Z</dcterms:modified>
</cp:coreProperties>
</file>